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CEBF" w14:textId="77777777" w:rsidR="00893917" w:rsidRDefault="00893917" w:rsidP="00893917">
      <w:pPr>
        <w:spacing w:after="120" w:line="240" w:lineRule="auto"/>
        <w:rPr>
          <w:rFonts w:cstheme="minorHAnsi"/>
          <w:b/>
          <w:bCs/>
        </w:rPr>
      </w:pPr>
      <w:r w:rsidRPr="00A878DA">
        <w:rPr>
          <w:rFonts w:cstheme="minorHAnsi"/>
          <w:b/>
          <w:bCs/>
        </w:rPr>
        <w:t xml:space="preserve">Table </w:t>
      </w:r>
      <w:r w:rsidRPr="00C87A6F">
        <w:rPr>
          <w:rFonts w:cstheme="minorHAnsi"/>
          <w:b/>
          <w:bCs/>
        </w:rPr>
        <w:t>S1</w:t>
      </w:r>
      <w:r w:rsidRPr="00A878DA">
        <w:rPr>
          <w:rFonts w:cstheme="minorHAnsi"/>
          <w:b/>
          <w:bCs/>
        </w:rPr>
        <w:t xml:space="preserve">. </w:t>
      </w:r>
      <w:r w:rsidRPr="00C87A6F">
        <w:rPr>
          <w:rFonts w:cstheme="minorHAnsi"/>
          <w:b/>
          <w:bCs/>
        </w:rPr>
        <w:t>Virus</w:t>
      </w:r>
      <w:r w:rsidRPr="00A878DA">
        <w:rPr>
          <w:rFonts w:cstheme="minorHAnsi"/>
          <w:b/>
          <w:bCs/>
        </w:rPr>
        <w:t xml:space="preserve"> neutralizing antibodies in </w:t>
      </w:r>
      <w:r w:rsidRPr="00C87A6F">
        <w:rPr>
          <w:rFonts w:cstheme="minorHAnsi"/>
          <w:b/>
          <w:bCs/>
        </w:rPr>
        <w:t xml:space="preserve">the </w:t>
      </w:r>
      <w:r w:rsidRPr="00A878DA">
        <w:rPr>
          <w:rFonts w:cstheme="minorHAnsi"/>
          <w:b/>
          <w:bCs/>
        </w:rPr>
        <w:t xml:space="preserve">serum and </w:t>
      </w:r>
      <w:r w:rsidRPr="00C87A6F">
        <w:rPr>
          <w:rFonts w:cstheme="minorHAnsi"/>
          <w:b/>
          <w:bCs/>
        </w:rPr>
        <w:t>cerebrospinal fluid</w:t>
      </w:r>
      <w:r w:rsidRPr="00A878DA">
        <w:rPr>
          <w:rFonts w:cstheme="minorHAnsi"/>
          <w:b/>
          <w:bCs/>
        </w:rPr>
        <w:t xml:space="preserve"> </w:t>
      </w:r>
      <w:r w:rsidRPr="00C87A6F">
        <w:rPr>
          <w:rFonts w:cstheme="minorHAnsi"/>
          <w:b/>
          <w:bCs/>
        </w:rPr>
        <w:t>of NHPs</w:t>
      </w:r>
      <w:r w:rsidRPr="00A878DA">
        <w:rPr>
          <w:rFonts w:cstheme="minorHAnsi"/>
          <w:b/>
          <w:bCs/>
        </w:rPr>
        <w:t xml:space="preserve"> </w:t>
      </w:r>
      <w:r w:rsidRPr="00C87A6F">
        <w:rPr>
          <w:rFonts w:cstheme="minorHAnsi"/>
          <w:b/>
          <w:bCs/>
        </w:rPr>
        <w:t>after intrathalamic inoculation with</w:t>
      </w:r>
      <w:r w:rsidRPr="00A878DA">
        <w:rPr>
          <w:rFonts w:cstheme="minorHAnsi"/>
          <w:b/>
          <w:bCs/>
        </w:rPr>
        <w:t xml:space="preserve"> LACV</w:t>
      </w:r>
      <w:r>
        <w:rPr>
          <w:rFonts w:cstheme="minorHAnsi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085"/>
        <w:gridCol w:w="1085"/>
        <w:gridCol w:w="883"/>
        <w:gridCol w:w="885"/>
        <w:gridCol w:w="885"/>
        <w:gridCol w:w="886"/>
        <w:gridCol w:w="886"/>
        <w:gridCol w:w="886"/>
        <w:gridCol w:w="884"/>
      </w:tblGrid>
      <w:tr w:rsidR="00893917" w:rsidRPr="00A878DA" w14:paraId="1F2161C7" w14:textId="77777777" w:rsidTr="00792697">
        <w:tc>
          <w:tcPr>
            <w:tcW w:w="4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31EF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DF553C">
              <w:rPr>
                <w:rFonts w:cs="Calibri"/>
                <w:b/>
                <w:bCs/>
                <w:sz w:val="20"/>
                <w:szCs w:val="20"/>
              </w:rPr>
              <w:t>Inoculum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959484F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D82B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DF553C">
              <w:rPr>
                <w:rFonts w:cs="Calibr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335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9873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eometric mean titer for n</w:t>
            </w:r>
            <w:r w:rsidRPr="00A878DA">
              <w:rPr>
                <w:rFonts w:cstheme="minorHAnsi"/>
                <w:b/>
                <w:sz w:val="20"/>
                <w:szCs w:val="20"/>
              </w:rPr>
              <w:t>eutralizing antibod</w:t>
            </w:r>
            <w:r>
              <w:rPr>
                <w:rFonts w:cstheme="minorHAnsi"/>
                <w:b/>
                <w:sz w:val="20"/>
                <w:szCs w:val="20"/>
              </w:rPr>
              <w:t>ies</w:t>
            </w:r>
            <w:r w:rsidRPr="00A878DA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93917" w:rsidRPr="00A878DA" w14:paraId="5191C979" w14:textId="77777777" w:rsidTr="00792697"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B0C0BE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DDF34BB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F6BF81" w14:textId="77777777" w:rsidR="00893917" w:rsidRPr="00DF553C" w:rsidRDefault="00893917" w:rsidP="00792697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331D7BF9" w14:textId="77777777" w:rsidR="00893917" w:rsidRPr="00DF553C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553C">
              <w:rPr>
                <w:rFonts w:cs="Calibri"/>
                <w:b/>
                <w:bCs/>
                <w:sz w:val="20"/>
                <w:szCs w:val="20"/>
              </w:rPr>
              <w:t>0 dp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0D29DD92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3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 xml:space="preserve"> dp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1A25E2EA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5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 xml:space="preserve"> dp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3A7ED950" w14:textId="77777777" w:rsidR="00893917" w:rsidRPr="006C2C4D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 xml:space="preserve"> dp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F63B5A5" w14:textId="77777777" w:rsidR="00893917" w:rsidRPr="006C2C4D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>0 dp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1F3C3DC8" w14:textId="77777777" w:rsidR="00893917" w:rsidRPr="006C2C4D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4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 xml:space="preserve"> dpi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651AD607" w14:textId="77777777" w:rsidR="00893917" w:rsidRPr="006C2C4D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1</w:t>
            </w:r>
            <w:r w:rsidRPr="006C2C4D">
              <w:rPr>
                <w:rFonts w:cs="Calibri"/>
                <w:b/>
                <w:bCs/>
                <w:sz w:val="20"/>
                <w:szCs w:val="20"/>
              </w:rPr>
              <w:t xml:space="preserve"> dpi</w:t>
            </w:r>
          </w:p>
        </w:tc>
      </w:tr>
      <w:tr w:rsidR="00893917" w:rsidRPr="00A878DA" w14:paraId="6DC3800F" w14:textId="77777777" w:rsidTr="00792697">
        <w:tc>
          <w:tcPr>
            <w:tcW w:w="4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F541" w14:textId="77777777" w:rsidR="00893917" w:rsidRPr="00A878DA" w:rsidRDefault="00893917" w:rsidP="0079269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ACV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0CFB7B3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2BC715E3" w14:textId="77777777" w:rsidR="00893917" w:rsidRPr="00A878DA" w:rsidRDefault="00893917" w:rsidP="0079269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rum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0F9F605D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70407A6B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74A54245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2EC4463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082C0F" w14:textId="77777777" w:rsidR="00893917" w:rsidRPr="00136C62" w:rsidRDefault="00893917" w:rsidP="00792697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136C62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8F07BA" w14:textId="77777777" w:rsidR="00893917" w:rsidRPr="00136C62" w:rsidRDefault="00893917" w:rsidP="00792697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136C62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2857F6" w14:textId="77777777" w:rsidR="00893917" w:rsidRPr="00136C62" w:rsidRDefault="00893917" w:rsidP="00792697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136C62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2391</w:t>
            </w:r>
          </w:p>
        </w:tc>
      </w:tr>
      <w:tr w:rsidR="00893917" w:rsidRPr="00A878DA" w14:paraId="2ECEF5E3" w14:textId="77777777" w:rsidTr="00792697"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0014BDDC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6C43E85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19F447E" w14:textId="77777777" w:rsidR="00893917" w:rsidRPr="00A878DA" w:rsidRDefault="00893917" w:rsidP="0079269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SF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76136485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1043ED8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AEBE079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460F7366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9CAEA31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8874758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C8EA3C" w14:textId="77777777" w:rsidR="00893917" w:rsidRPr="00136C62" w:rsidRDefault="00893917" w:rsidP="0079269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136C62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893917" w:rsidRPr="00A878DA" w14:paraId="378E3185" w14:textId="77777777" w:rsidTr="00792697">
        <w:tc>
          <w:tcPr>
            <w:tcW w:w="4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C321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  <w:r w:rsidRPr="00551A6B">
              <w:rPr>
                <w:rFonts w:cs="Calibri"/>
                <w:sz w:val="20"/>
                <w:szCs w:val="20"/>
              </w:rPr>
              <w:t>Mock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239B5A2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AF9F03A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rum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2181BBE3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911ACA4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618B366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7CA6FCC9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2D3C95B8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8488080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0765B01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</w:tr>
      <w:tr w:rsidR="00893917" w:rsidRPr="00A878DA" w14:paraId="242740CA" w14:textId="77777777" w:rsidTr="00792697">
        <w:tc>
          <w:tcPr>
            <w:tcW w:w="477" w:type="pct"/>
            <w:vMerge/>
            <w:tcBorders>
              <w:bottom w:val="single" w:sz="4" w:space="0" w:color="auto"/>
            </w:tcBorders>
          </w:tcPr>
          <w:p w14:paraId="650E9454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B5D529F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637A47C" w14:textId="77777777" w:rsidR="00893917" w:rsidRDefault="00893917" w:rsidP="0079269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SF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FADF34D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2F5BAB0A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ABD5ED8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DEC77DB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3BF0245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1C6F8B2" w14:textId="77777777" w:rsidR="00893917" w:rsidRPr="00A878DA" w:rsidRDefault="00893917" w:rsidP="00792697">
            <w:pPr>
              <w:jc w:val="center"/>
              <w:rPr>
                <w:rFonts w:cs="Calibri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93F803B" w14:textId="77777777" w:rsidR="00893917" w:rsidRPr="000757ED" w:rsidRDefault="00893917" w:rsidP="00792697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A878DA">
              <w:rPr>
                <w:rFonts w:cstheme="minorHAnsi"/>
                <w:sz w:val="20"/>
                <w:szCs w:val="20"/>
              </w:rPr>
              <w:t>&lt;10</w:t>
            </w:r>
          </w:p>
        </w:tc>
      </w:tr>
    </w:tbl>
    <w:p w14:paraId="10ED3856" w14:textId="77777777" w:rsidR="00893917" w:rsidRDefault="00893917" w:rsidP="00893917">
      <w:pPr>
        <w:spacing w:after="0" w:line="240" w:lineRule="auto"/>
        <w:rPr>
          <w:rFonts w:cstheme="minorHAnsi"/>
          <w:bCs/>
          <w:sz w:val="20"/>
          <w:szCs w:val="20"/>
          <w:vertAlign w:val="superscript"/>
        </w:rPr>
      </w:pPr>
    </w:p>
    <w:p w14:paraId="7797027F" w14:textId="77777777" w:rsidR="00893917" w:rsidRDefault="00893917" w:rsidP="00893917">
      <w:pPr>
        <w:spacing w:after="0" w:line="240" w:lineRule="auto"/>
        <w:rPr>
          <w:rFonts w:cstheme="minorHAnsi"/>
          <w:sz w:val="20"/>
          <w:szCs w:val="20"/>
        </w:rPr>
      </w:pPr>
      <w:r w:rsidRPr="00D444A8">
        <w:rPr>
          <w:rFonts w:cstheme="minorHAnsi"/>
          <w:bCs/>
          <w:sz w:val="20"/>
          <w:szCs w:val="20"/>
          <w:vertAlign w:val="superscript"/>
        </w:rPr>
        <w:t xml:space="preserve">a </w:t>
      </w:r>
      <w:r w:rsidRPr="00D444A8">
        <w:rPr>
          <w:rFonts w:cstheme="minorHAnsi"/>
          <w:bCs/>
          <w:sz w:val="20"/>
          <w:szCs w:val="20"/>
        </w:rPr>
        <w:t>R</w:t>
      </w:r>
      <w:r w:rsidRPr="00A878DA">
        <w:rPr>
          <w:rFonts w:cstheme="minorHAnsi"/>
          <w:bCs/>
          <w:sz w:val="20"/>
          <w:szCs w:val="20"/>
        </w:rPr>
        <w:t>eciprocal PRNT</w:t>
      </w:r>
      <w:r w:rsidRPr="00A878DA">
        <w:rPr>
          <w:rFonts w:cstheme="minorHAnsi"/>
          <w:bCs/>
          <w:sz w:val="20"/>
          <w:szCs w:val="20"/>
          <w:vertAlign w:val="subscript"/>
        </w:rPr>
        <w:t>60</w:t>
      </w:r>
      <w:r w:rsidRPr="00D444A8">
        <w:rPr>
          <w:rFonts w:cstheme="minorHAnsi"/>
          <w:bCs/>
          <w:sz w:val="20"/>
          <w:szCs w:val="20"/>
        </w:rPr>
        <w:t>.</w:t>
      </w:r>
      <w:r w:rsidRPr="00D444A8">
        <w:rPr>
          <w:rFonts w:cstheme="minorHAnsi"/>
          <w:bCs/>
          <w:sz w:val="20"/>
          <w:szCs w:val="20"/>
          <w:vertAlign w:val="superscript"/>
        </w:rPr>
        <w:t xml:space="preserve"> </w:t>
      </w:r>
      <w:r w:rsidRPr="00A878DA">
        <w:rPr>
          <w:rFonts w:cstheme="minorHAnsi"/>
          <w:bCs/>
          <w:sz w:val="20"/>
          <w:szCs w:val="20"/>
        </w:rPr>
        <w:t>Limit of detection</w:t>
      </w:r>
      <w:r>
        <w:rPr>
          <w:rFonts w:cstheme="minorHAnsi"/>
          <w:sz w:val="20"/>
          <w:szCs w:val="20"/>
        </w:rPr>
        <w:t>:</w:t>
      </w:r>
      <w:r w:rsidRPr="00A878DA">
        <w:rPr>
          <w:rFonts w:cstheme="minorHAnsi"/>
          <w:sz w:val="20"/>
          <w:szCs w:val="20"/>
        </w:rPr>
        <w:t xml:space="preserve"> 1:10 dilution.  </w:t>
      </w:r>
    </w:p>
    <w:p w14:paraId="7747B85F" w14:textId="77777777" w:rsidR="00893917" w:rsidRDefault="00893917" w:rsidP="00893917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sz w:val="20"/>
          <w:szCs w:val="20"/>
        </w:rPr>
        <w:t>Titers above the limit of detection are shaded in gray.</w:t>
      </w:r>
    </w:p>
    <w:p w14:paraId="404F419D" w14:textId="157906A1" w:rsidR="00280053" w:rsidRDefault="00893917" w:rsidP="00893917">
      <w:r>
        <w:rPr>
          <w:rFonts w:cstheme="minorHAnsi"/>
          <w:bCs/>
          <w:sz w:val="20"/>
          <w:szCs w:val="20"/>
        </w:rPr>
        <w:t>nd – not done (CSF was only collected at the time of necropsy).</w:t>
      </w:r>
    </w:p>
    <w:sectPr w:rsidR="00280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17"/>
    <w:rsid w:val="00280053"/>
    <w:rsid w:val="00802CB1"/>
    <w:rsid w:val="0089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1519"/>
  <w15:chartTrackingRefBased/>
  <w15:docId w15:val="{C48F1AA2-C412-4FDE-847D-EC6A1848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91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91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6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ova, Olga (NIH/NIAID) [E]</dc:creator>
  <cp:keywords/>
  <dc:description/>
  <cp:lastModifiedBy>Maximova, Olga (NIH/NIAID) [E]</cp:lastModifiedBy>
  <cp:revision>1</cp:revision>
  <dcterms:created xsi:type="dcterms:W3CDTF">2024-08-09T13:47:00Z</dcterms:created>
  <dcterms:modified xsi:type="dcterms:W3CDTF">2024-08-09T13:49:00Z</dcterms:modified>
</cp:coreProperties>
</file>